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DA9FA" w14:textId="4B21F122" w:rsidR="0009602F" w:rsidRPr="007544B9" w:rsidRDefault="007544B9" w:rsidP="007A4E7B">
      <w:pPr>
        <w:widowControl/>
        <w:jc w:val="left"/>
        <w:rPr>
          <w:rFonts w:ascii="Times New Roman" w:hAnsi="Times New Roman" w:cs="Times New Roman"/>
        </w:rPr>
      </w:pPr>
      <w:r w:rsidRPr="007544B9">
        <w:rPr>
          <w:rFonts w:ascii="Times New Roman" w:hAnsi="Times New Roman" w:cs="Times New Roman"/>
        </w:rPr>
        <w:t>GGAGGAATTTCAAATTTATCGGTGTCAGTATTGTTGAAAATATAATCAAATAATTGTAAATTAATTACATCATTTTCAAATGATTTTCCAGTTAATTTTTCTTCGTGATAATATATTCTTGCCATAAGTTTGTTTCAATATTTATCTTTTTGTAGCCATTTGTCAAAATTACCACCACTGATGACTAAGTCACAAATGAAGGGCAAGTTCAATTTAGCACTAATCAAGACAAATACTTTTTGGCTTCGCCGAACCACTTCGTTAGGTTTCAACGTCACTAAATTAAGCAAAATAGCAGAAATGAAAAGCATTTTATCATGAAATACGCCCTAATTTATATCATTACCTAAACTCCGTCTTTTGCAAATAATACATAGCGGTAGTTTCTTATTTATATAAACCCACTGTACATTACGGTATTAAGTAAAAAAAACATTCACTTTATTGATAAACAAAATGTTGTTTTAGCCACAAAACATTTGCAAATAAATAGCCTGAGTAAAATTTAAATATTGGACATTAGGAGTAGCGAAAATGGAATTTGTTTACTTTTGTTTATTTCATAAAAAAACCGATGAACAAAGTCTTTATTCATCGGCGTTTTGAGCAA</w:t>
      </w:r>
      <w:commentRangeStart w:id="0"/>
      <w:r w:rsidRPr="007544B9">
        <w:rPr>
          <w:rFonts w:ascii="Times New Roman" w:hAnsi="Times New Roman" w:cs="Times New Roman"/>
        </w:rPr>
        <w:t>TTTTGCGGAGAGAGAGGGA</w:t>
      </w:r>
      <w:commentRangeEnd w:id="0"/>
      <w:r>
        <w:rPr>
          <w:rStyle w:val="a3"/>
        </w:rPr>
        <w:commentReference w:id="0"/>
      </w:r>
      <w:r w:rsidRPr="007544B9">
        <w:rPr>
          <w:rFonts w:ascii="Times New Roman" w:hAnsi="Times New Roman" w:cs="Times New Roman"/>
        </w:rPr>
        <w:t>AACTTTTTGACCATTTTTTGCCATTTTTGAAATTTTAATTTATTGATAATCAATATAGTTTTGTTTTGACTTTTTTTTAAATTTGTGCACTTTTGGTGTTTTGTCTAGGGGTATCTGTTACCCCAAAAATCCAATTAAAATCAATGCCATAAACTATTCCTATTTTGTGTATCTGCTCAACGGTAAAGTGTGCGTTAATGCCACTTATATCTTGTTTTTTAATTTTATTAAACCGTTGCTTGGAAATTCCAATTTCATCGTAGAACTCTTGGAGCCTACGCGT</w:t>
      </w:r>
      <w:commentRangeStart w:id="1"/>
      <w:r w:rsidRPr="007544B9">
        <w:rPr>
          <w:rFonts w:ascii="Times New Roman" w:hAnsi="Times New Roman" w:cs="Times New Roman"/>
        </w:rPr>
        <w:t>ATGACAGTCTCCGGAAGACGGTTGTTGCGCACGTATTCGGTGAACGCACTATGGCGACGCTGGGGCGTCTTATGAGCCTGCTGTCACCCTTTGACGTGGTGATATGGATGACGGATGGCTGGCCGCTGTATGAATCCCGCCTGAAGGGAAAGCTGCACGTAATCAGCAAGCGATATACGCAGCGAATTGAGCGGCATAACCTGAATCTGAGGCAGCACCTGGCACGGCTGGGACGGAAGTCGCTGTCGTTCTCAAAATCGGTGGAGCTGCATGACAAAGTCATCGGGCATTATCTGAACATAAAACACTATCAATAAGTTGGAGTCATTACCAAAAGGTTAGGAATACGGTTAGCCATTTGCCTGCTTTTATATAGTTCATATGGGATTCACCTTTATGTTGATAAGAAATAAAAGAAAATGCCAATAGGATATCGGCATTTTCTTTTGCGTTTTTATTTGTTAACTGTTAATTGTCCTTGTTCAAGGATGCTGTCTTTGACAACAGATGTTTTCTTGCCTTTGATGTTCAGCAGGAAGCTGGGCGCAAACGTTGATTGTTTGTCTGCGTAGAATCCTCTGTTTGTCATATAGCTTGTAATCACGACATTGTTTCCTTTCGCTTGAGGTACAGCGAAGTGTGAGTAAGTAAAGGTTACATCGTTAGGATCAAGATCCATTTTTAACACAAGGCCAGTTTTGTTCAGCGGCTTGTATGGGCCAGTTAAAGAATTAGAAACATAACCAAGCATGTAAATATCGTTAGACGTAATGCCGTCAATCGTCATTTTTGATCCGCGGGAGTCAGTGAACAGATACCATTTGCCGTTCATTTTAAAGACGTTCGCGCGTTCAATTTCATCTGTTACTGTGTTAGATGCAATCAGCGGTTTCATCACTTTTTTCAGTGTGTAATCATCGTTTAGCTCAATCATACCGAGAGCGCCGTTTGCTAACTCAGCCGTGCGTTTTTTATCGCTTTGCAGAAGTTTTTGACTTTCTTGACGGAAGAATGATGTGCTTTTGCCATAGTATGCTTTGTTAAATAAAGATTCTTCGCCTTGGTAGCCATCTTCAGTTCCAGTGTTTGCTTCAAATACTAAGTATTTGTGGCCTTTATCTTCTACGTAGTGAGGATCTCTCAGCGTATGGTTGTCGCCTGAGCTGTAGTTGCCTTCATCGATGAACTGCTGTACATTTTGATACGTTTTTCCGTCACCGTCAAAGATTGATTTATAATCCTCTACACCGTTGATGTTCAAAGAGCTGTCTGATGCTGATACGTTAACTTGTGCAGTTGTCAGTGTTTGTTTGCCGTAATGTTTACCGGAGAAATCAGTGTAGAATAAACGGATTTTTCCGTCAGATGTAAATGTGGCTGAACCTGACCATTCTTGTGTTTGGTCTTTTAGGATAGAATCATTTGCATCGAATTTGTCGCTGTCTTTAAAGACGCGGCCAGCGTTTTTCCAGCTGTCAATAGAAGTTTCGCCGACTTTTTGATAGAACATGTAAATCGATGTGTCATCCGCATTTTTAGGATCTCCGGCTAATGCAAAGACGATGTGGTAGCCGTGATAGTTTGCGACAGTGCCGTCAGCGTTTTGTAATGGCCAGCTGTCCCAAACGTCCAGGCCTTTTGCAGAAGAGATATTTTTAATTGTGGACGAATCGAACTCAGGAACTTGATATTTTTCATTTTTTTGCTGT</w:t>
      </w:r>
      <w:r w:rsidRPr="007544B9">
        <w:rPr>
          <w:rFonts w:ascii="Times New Roman" w:hAnsi="Times New Roman" w:cs="Times New Roman"/>
        </w:rPr>
        <w:lastRenderedPageBreak/>
        <w:t>TCAGGGATTTGCAGCATATCATGGCGTGTAATATGGGAAATGCCGTATGTTTCCTTATATGGCTTTTGGTTCGTTTCTTTCGCAAACGCTTGAGTTGCGCCTCCTGCCAGCAGTGCGGTAGTAAAGGTTAATACTGTTGCTTGTTTTGCAAACTTTTTGATGTTCATCGTTCATGTCTCCTTTTTTATGTACTGTGTTAGCGGTCTGCTTCTTCCAGCCCTCCTGTTTGAAGATGGCAAGTTAGTTACGCACAATAAAAAAAGACCTAAAATATGTAAGGGGTGACGCCAAAGTATACACTTTGCCCTTTACACATTTTAGGTCTTGCCTGCTTTATCAGTAACAAACCCGCGCGATTTACTTTTCGACCTCATTCTATTAGACTCTCGTTTGGATTGCAACTGGTCTATTTTCCTCTTTTGTTTGATAGAAAATCATAAAAGGATTTGCAGACTACGGGCCTAAAGAACTAAAAAATCTATCTGTTTCTTTTCATTCTCTGTATTTTTTATAGTTTCTGTTGCATGGGCATAAAGTTGCCTTTTTAATCACAATTCAGAAAATATCATAATATCTCATTTCACTAAATAATAGTGAACGGCAGGTATATGTGATGGGTTAAAAAGGATCAGAATTCCCATGTCAGCCGTTAAGTGTTCCTGTGTCACTCAAAATTGCTTTGAGAGGCTCTAAGGGCTTCTCAGTGCGTTACATCCCTGGCTTGTTGTCCACAACCGTTAAACCTTAAAAGCTTTAAAAGCCTTATATATTCTTTTTTTTCTTATAAAACTTAAAACCTTAGAGGCTATTTAAGTTGCTGATTTATATTAATTTTATTGTTCAAACATGAGAGCTTAGTACGTGAAACATGAGAGCTTAGTACGTTAGCCATGAGAGCTTAGTACGTTAGCCATGAGGGTTTAGTTCGTTAAACATGAGAGCTTAGTACGTTAAACATGAGAGCTTAGTACGTGAAACATGAGAGCTTAGTACGTACTATCAACAGGTTGAACTGCTGATCTTCAGATCCTCTACGCCGGACGCATCGTGGCCGGATCGATCCAGCCGACCAGGCTTTCCACGCCCGCGTGCCGCTCCATGTCGTTCGCGCGGTTCTCGGAAACGCGCTGCCGCGTTTCGTGATTGTCACGCTCAAGCCCGTAGTCCCGTTCGAGCGTCGCGCAGAGGTCAGCGAGGGCGCGGTAGGCCCGATACGGCTCATGGATGGTGTTTCGGGTCGGGTGAATCTTGTTGATGGCGATATGGATGTGCAGGTTGTCGGTGTCGTGATGCACGGCACTGACGCGCTGATGCTCGGCGAAGCCAAGCCCAGCGCAGATGCGGTCCTCAATCGCGCGCAACGTCTCCGCGTCGGGCTTCTCTCCCGCGCGGAAGCTAACCAGCAGGTGATAGGTCTTGTCGGCCTCGGAACGGGTGTTGCCGTGCTGGGTCGCCATCACCTCGGCCATGACAGCGGGCAGGGTGTTTGCCTCGCAGTTCGTGACGCGCACGTGACCCAGGCGCTCGGTCTTGCCTTGCTCGTCGGTGATGTACTTCACCAGCTCCGCGAAGTCGCTCTTCTTGATGGAGCGCATGGGGACGTGCTTGGCAATCACGCGCACCCCCCGGCCGTTTTAGCGGCTAAAAAAGTCATGGCTCTGCCCTCGGGCGGACCACGCCCATCATGACCTTGCCAAGCTCGTCCTGCTTCTCTTCGATCTTCGCCAGCAGGGCGAGGATCGTGGCATCACCGAACCGCGCCGTGCGCGGGTCGTCGGTGAGCCAGAGTTTCAGCAGGCCGCCCAGGCGGCCCAGGTCGCCATTGATGCGGGCCAGCTCGCGGACGTGCTCATAGTCCACGACGCCCGTGATTTTGTAGCCCTGGCCGACGGCCAGCAGGTAGGCCGACAGGCTCATGCCGGCCGCCGCCGCCTTTTCCTCAATCGCTCTTCGTTCGTCTGGAAGGCAGTACACCTTGATAGGTGGGCTGCCCTTCCTGGTTGGCTTGGTTTCATCAGCCATCCGCTTGCCCTCATCTGTTACGCCGGCGGTAGCCGGCCAGCCTCGCAGAGCAGGATTCCCGTTGAGCACCGCCAGGTGCGAATAAGGGACAGTGAAGAAGGAACACCCGCTCGCGGGTGGGCCTACTTCACCTATCCTGCCCGGCTGACGCCGTTGGATACACCAAGGAAAGTCTACACGAACCCTTTGGCAAAATCCTGTATATCGTGCGAAAAAGGATGGATATACCGAAAAAATCGCTATAATGACCCCGAAGCAGGGTTATGCAGCGGAAAAGCGCTGCTTCCCTGCTGTTTTGTGGAATATCTACCGACTGGAAACAGGCAAATGCAGGAAATTACTGAACTGAGGGGACAGGCGAGAGACGATGCCAAAGAGCTACACCGACGAGCTGGCCGAGTGGGTTGAATCCCGCGCGGCCAAGAAGCGCCGGCGTGATGAGGCTGCGGTTGCGTTCCTGGCGGTGAGGGCGGATGTCGAGGCGGCGTTAGCGTCCGGCTATGCGCTCGTCACCATTTGGGAGCACATGCGGGAAACGGGGAAGGTCAAGTTCTCCTA</w:t>
      </w:r>
      <w:r w:rsidRPr="007544B9">
        <w:rPr>
          <w:rFonts w:ascii="Times New Roman" w:hAnsi="Times New Roman" w:cs="Times New Roman"/>
        </w:rPr>
        <w:lastRenderedPageBreak/>
        <w:t>CGAGACGTTCCGCTCGCACGCCAGGCGGCACATCAAGGCCAAGCCCGCCGATGTGCCCGCACCGCAGGCCAAGGCTGCGGAACCCGCGCCGGCACCCAAGACGCCGGAGCCACGGCGGCCGAAGCAGGGGGGCAAGGCTGAAAAGCCGGCCCCCGCTGCGGCCCCGACCGGCTTCACCTTCAACCCAACACCGGACAAAAAGGATCGGGCCCT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ATTCCGTATGGCAATGAAAGACGGTGAGCTGGTGATATGGGATAGTGTTCACCCTTGTTACACCGTTTTCCATGAGCAAACTGAAACGTTTTCATCGCTCTGGAGTGAATACCACGACGATTTCCGGCAGTTTCTACACATACATTCGCAAGATGTGGCGTGTTACGGTGAAAACCTGGCCTATTTCCCTAAAGGGTTTATTGAGAATATGTTTTTCGTCTCAGCCAATCCCTGGGTGAGTTTCACCAGTTTTGATTTAAACGTGGCCAATATGGACAACTTCTTCGCCCCCGTTTTCA</w:t>
      </w:r>
      <w:commentRangeEnd w:id="1"/>
      <w:r w:rsidR="00915840">
        <w:rPr>
          <w:rStyle w:val="a3"/>
        </w:rPr>
        <w:commentReference w:id="1"/>
      </w:r>
      <w:r w:rsidRPr="007544B9">
        <w:rPr>
          <w:rFonts w:ascii="Times New Roman" w:hAnsi="Times New Roman" w:cs="Times New Roman"/>
        </w:rPr>
        <w:t>CCATGG</w:t>
      </w:r>
      <w:commentRangeStart w:id="2"/>
      <w:r w:rsidRPr="007544B9">
        <w:rPr>
          <w:rFonts w:ascii="Times New Roman" w:hAnsi="Times New Roman" w:cs="Times New Roman"/>
          <w:color w:val="FF0000"/>
        </w:rPr>
        <w:t>CAGTAGTTTTAAAAGTAAGCACCTGTTATTGCAATAAAATTAGCCTAATTGAGAGAAGTTTCTATAGAATTTTTCATATACTTAACGAGTGCTTTTACCTTTGAATATAGTCCTTCCCACTTATCATCACACTCTCCCCGATAGCCTTTTCTAGCTATATCCAGTAAAGTTACATGCTCTTTAGGTAAAAGAGGTATAGCCCATTCTGCAGCGACATCTTTCGAGGTAATTTCACCAGTAGTCACTGTTTGCCACATTCGAGCTAGGGTTAAAATTACATTACGCTCATCACCTTTTATCCCCTCAATTAGTTCTGGCAAGGAATCCTTAATTGCTCTTCGAATATCTGTCAAAGGTACGGAGACAAGTATACTTGAAGAATCAGGACCAAATAGAGAAATACTATTCTTTCTTGCTTGTGCTAAAACAATAGCCAAATCAGGATCATAGCTTGGTTCCTGAATTTGTCCATTCTCAAATTCACCCCTGAGCCACTCACCGTATATAAATTCTCTTTTTGGAGGATATTGCCAAGGGACAACTTCACTCCTATTTATAACCGTAACTTCAAGTGGTCTAACAGAATCCGTATTTCCAATCTTTCCTGATATAGTCATTAGTCTTTCTGTTAGTTTTTTTCGAGTTAATTGAGGTAAACCATGATTCACGACGACTAGAACATCTACATCGCTGTTAATGCGTAAACCACCATTTACTGCTGAACCAAATAGATATACTCCAACTATTGAACCTCCAAATAAATCTTTTACGATTTTTAATGTTCGAATCGCTTGATTTGGTATTTTTCCGTTAATCAAATTGCTCATGATTTCACCTCGTTGATTATGTTCATATAAAGTTTATATTGATACTCAATTTACTTACCCTAGATTGGACATATACTTAGATTACTGTTCAATAAAGCTGACCGTTAGCGTTTAAGTACATCCTTTCACAATTTGTCTACAGATTAATAATTATTCTTTATTATACAGATCGATCCTCTAGAATAAAAGGATCTAGGTGAAGATCCTTTTTGATAATCTCATGACCAAAATCCCTTAACGTGAGTTTTCGTTCCACTG</w:t>
      </w:r>
      <w:commentRangeEnd w:id="2"/>
      <w:r>
        <w:rPr>
          <w:rStyle w:val="a3"/>
        </w:rPr>
        <w:commentReference w:id="2"/>
      </w:r>
      <w:r w:rsidRPr="007544B9">
        <w:rPr>
          <w:rFonts w:ascii="Times New Roman" w:hAnsi="Times New Roman" w:cs="Times New Roman"/>
        </w:rPr>
        <w:t>GCATGCCCAATTTTAAATACATCTGAAACCCAAATAAGCCGTTATAAAAAAGGCAAGACCGAAATAACAGTTGCTTTATTAAAAAAATGGTGTGAAATCCTACAAATAGATATTAAAAAACTTTTTAATTGAAAAACCGCGAGAACTTTGTAAATTCCCGCGGTTTTTAT</w:t>
      </w:r>
      <w:commentRangeStart w:id="3"/>
      <w:r w:rsidRPr="007544B9">
        <w:rPr>
          <w:rFonts w:ascii="Times New Roman" w:hAnsi="Times New Roman" w:cs="Times New Roman"/>
          <w:color w:val="4472C4" w:themeColor="accent1"/>
        </w:rPr>
        <w:t>CTAAAAAGAAGGCAACTTTATTTTTTTAGCCTCTTCAAATCTTTGTAGTTTCATTATCCTAGCGTATCTCTCTGTCATTTTTTGGGTAGAGTGTCCAAATATAGCCTGTATAGTTTCAATAGGCATTCCTGCTAGTATTTTATCATCCGCTCCTTTGTGCTTCAAGGAGTACATATTTTTGTCAATGCCTAAGCCGTCTTTTATTAGCTTACGCCATAGTTTATTAGCTGTATCTTCCTTTACTTTGAACTCATTGGGCTCAAAATATCTATTTTTAATACCGTGTCTTCCTCCATTCGGCACGCAGGTACCAAACAAATAGTTATGAGGGTTAGAAAGGTCAAATTTTGAAAATAGACTTTTCAAGTTTTCGCTTATAGGTACTACCCTATCAGCATCTGTTTTGGTTATTTCAGCAGGTAA</w:t>
      </w:r>
      <w:r w:rsidRPr="007544B9">
        <w:rPr>
          <w:rFonts w:ascii="Times New Roman" w:hAnsi="Times New Roman" w:cs="Times New Roman"/>
          <w:color w:val="4472C4" w:themeColor="accent1"/>
        </w:rPr>
        <w:lastRenderedPageBreak/>
        <w:t>ATTGATAAGCTCGTTGCCCAAATCTAGCATTGACACTTTCATTTGCACCAATTCCGCAGGACGGATACCGCAATAGTAGATAGTGGAGCAAAATACATAGAATCCAAAACAGTAATCCTGCAAAGCGTTAGATATAGCTTTCATTTCCTCATTTGTCGGAGGTACATTTGCCTCTTTTTTTAAAACCTTTAAATTCTTAATATCCCTAAACGGATTACTTTTTATGTAGTCAGCATCAAGTATTTCGTGAAAAACAGACCTTAAAAAGCCAAGATGCTTATTGTAAGTCTTGTTAGACCAGCCTTTCTCATTTTTTAGATGTTCCAGAACCTCTTTAGCCTGTATCCTTTCAAAACTAGACACCTGCATTCTGTGATATTTCAACTCCTTGACCGCTTCAATAAAGAAATTGACAGAGCTTCTAAAATTATCAATACTATTTTTTGAAAGAGTTTTCTTTTTTTCCTCAAAGCCAAATATAACGGCATCTATAAGATTTATCCTTTTTACCCTCACTTTAGCACTTTGAGGAACCCAACCACTCTCTAGCCTTTCTCTTATGACATCTGCCATTGCATAAGCCTCTTGCAGCCTTTCCTCAAATTCTGGAATCTGATTAAGCCCTTGCTTTACTCTAATGGGATTACCTCCGTTAAATCGAAACCAAACATACCAATCCTTACCTGTTTCTAAGGGGTAATGTTTCACTTTGGGATTAGTCCAATAATTTTCCATTTCGTCCAAATTAAAGTGTTGGACATTAGGGGTAGCGGAAATGGAATTTGTGCACTTTTGTGCTTTAAGACCTGTTTTATAAAGCAA</w:t>
      </w:r>
      <w:commentRangeEnd w:id="3"/>
      <w:r>
        <w:rPr>
          <w:rStyle w:val="a3"/>
        </w:rPr>
        <w:commentReference w:id="3"/>
      </w:r>
      <w:r w:rsidRPr="007544B9">
        <w:rPr>
          <w:rFonts w:ascii="Times New Roman" w:hAnsi="Times New Roman" w:cs="Times New Roman"/>
        </w:rPr>
        <w:t>AACCGTTGATTTACAACGGCTTAACTCCT</w:t>
      </w:r>
      <w:commentRangeStart w:id="4"/>
      <w:r w:rsidRPr="007544B9">
        <w:rPr>
          <w:rFonts w:ascii="Times New Roman" w:hAnsi="Times New Roman" w:cs="Times New Roman"/>
        </w:rPr>
        <w:t>TTTTGCGGAGAGAGAGGGA</w:t>
      </w:r>
      <w:commentRangeEnd w:id="4"/>
      <w:r>
        <w:rPr>
          <w:rStyle w:val="a3"/>
        </w:rPr>
        <w:commentReference w:id="4"/>
      </w:r>
      <w:r w:rsidRPr="007544B9">
        <w:rPr>
          <w:rFonts w:ascii="Times New Roman" w:hAnsi="Times New Roman" w:cs="Times New Roman"/>
        </w:rPr>
        <w:t>TTCGAACCCCCGGACCTGTTACAGTCAACGGTTTTCAAGACCGCCGCATTCGACCGCTCTGCCATCTCTCCTTAACAACTCTATCGTTGTTTTTAGTGGTGCAAATATATAACTATTTTTAATTATACACAAATTTTACATTCACTTTCAACTCCAAAATAGTATAAATTACTATTTATCAATAATAAAAATTTAGACTACCCTACTTTAAATCCTAAATAAACTGCCCAAAATCCTAATACTAAACTTGCCACCACATAGCTAAAAAGAGTTACATAATCCTGATTTTGCCATAACACAAGGTTCTCGTAGGAAAAAGTAGAAAATGTAGTAAAACCTCCGCACAGCCCCACTATAAATAAATATCTAATAATATCAGATTCTTGTTTCATAAGAGAGTTGCTTAACAGCCCAATAAAAAAACAACCCAATACATTAACCACCAATGTCCCCATAGGAAAAGTCCCTAATTTGAAAAACTGAGCGGTATAACGAGAAACAAGGAAGCGAAATACACTTCCTAATCCTCCGCCTATGAATATATATAGTATTGTTTTCATTTTGTATATAACGAGTGCTGAAACTAGCCCCGATGGAAGCGGATACCCCGCAGTGAAGCCGCGGAACGAAGTGGAGCGGCAAAACGAGGAGTATGAGCGGACAGCGGGAAATAGCTCCTAAAAAATAGAACCTATTTCCGCTCCGCTTTTTAATGATTATCCTTTTAATTCC</w:t>
      </w:r>
    </w:p>
    <w:sectPr w:rsidR="0009602F" w:rsidRPr="007544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Ying Wang" w:date="2022-09-13T11:08:00Z" w:initials="YW">
    <w:p w14:paraId="6D3D13E7" w14:textId="78EBD547" w:rsidR="007544B9" w:rsidRPr="007544B9" w:rsidRDefault="007544B9">
      <w:pPr>
        <w:pStyle w:val="a4"/>
        <w:rPr>
          <w:rFonts w:ascii="Times New Roman" w:hAnsi="Times New Roman" w:cs="Times New Roman"/>
        </w:rPr>
      </w:pPr>
      <w:r w:rsidRPr="007544B9">
        <w:rPr>
          <w:rStyle w:val="a3"/>
          <w:rFonts w:ascii="Times New Roman" w:hAnsi="Times New Roman" w:cs="Times New Roman"/>
        </w:rPr>
        <w:annotationRef/>
      </w:r>
      <w:proofErr w:type="spellStart"/>
      <w:r w:rsidRPr="007544B9">
        <w:rPr>
          <w:rFonts w:ascii="Times New Roman" w:hAnsi="Times New Roman" w:cs="Times New Roman"/>
        </w:rPr>
        <w:t>attL</w:t>
      </w:r>
      <w:proofErr w:type="spellEnd"/>
      <w:r w:rsidRPr="007544B9">
        <w:rPr>
          <w:rFonts w:ascii="Times New Roman" w:hAnsi="Times New Roman" w:cs="Times New Roman"/>
        </w:rPr>
        <w:t xml:space="preserve"> site</w:t>
      </w:r>
    </w:p>
  </w:comment>
  <w:comment w:id="1" w:author="Ying Wang" w:date="2022-09-13T11:20:00Z" w:initials="YW">
    <w:p w14:paraId="35A0A5A3" w14:textId="78EABDEF" w:rsidR="00915840" w:rsidRPr="007D6755" w:rsidRDefault="00915840">
      <w:pPr>
        <w:pStyle w:val="a4"/>
        <w:rPr>
          <w:rFonts w:ascii="Times New Roman" w:hAnsi="Times New Roman" w:cs="Times New Roman"/>
        </w:rPr>
      </w:pPr>
      <w:r w:rsidRPr="007D6755">
        <w:rPr>
          <w:rStyle w:val="a3"/>
          <w:rFonts w:ascii="Times New Roman" w:hAnsi="Times New Roman" w:cs="Times New Roman"/>
        </w:rPr>
        <w:annotationRef/>
      </w:r>
      <w:r w:rsidR="001431FB">
        <w:rPr>
          <w:rFonts w:ascii="Times New Roman" w:hAnsi="Times New Roman" w:cs="Times New Roman" w:hint="eastAsia"/>
        </w:rPr>
        <w:t>su</w:t>
      </w:r>
      <w:r w:rsidR="001431FB">
        <w:rPr>
          <w:rFonts w:ascii="Times New Roman" w:hAnsi="Times New Roman" w:cs="Times New Roman"/>
        </w:rPr>
        <w:t>i</w:t>
      </w:r>
      <w:r w:rsidR="001431FB">
        <w:rPr>
          <w:rFonts w:ascii="Times New Roman" w:hAnsi="Times New Roman" w:cs="Times New Roman" w:hint="eastAsia"/>
        </w:rPr>
        <w:t>cide</w:t>
      </w:r>
      <w:r w:rsidR="001431FB">
        <w:rPr>
          <w:rFonts w:ascii="Times New Roman" w:hAnsi="Times New Roman" w:cs="Times New Roman"/>
        </w:rPr>
        <w:t xml:space="preserve"> </w:t>
      </w:r>
      <w:r w:rsidR="001431FB" w:rsidRPr="007D6755">
        <w:rPr>
          <w:rFonts w:ascii="Times New Roman" w:hAnsi="Times New Roman" w:cs="Times New Roman"/>
        </w:rPr>
        <w:t xml:space="preserve">vector </w:t>
      </w:r>
      <w:r w:rsidRPr="007D6755">
        <w:rPr>
          <w:rFonts w:ascii="Times New Roman" w:hAnsi="Times New Roman" w:cs="Times New Roman"/>
        </w:rPr>
        <w:t xml:space="preserve">pRE112 </w:t>
      </w:r>
    </w:p>
  </w:comment>
  <w:comment w:id="2" w:author="Ying Wang" w:date="2022-09-13T11:11:00Z" w:initials="YW">
    <w:p w14:paraId="29077AE0" w14:textId="4885D9D9" w:rsidR="007544B9" w:rsidRPr="007544B9" w:rsidRDefault="007544B9">
      <w:pPr>
        <w:pStyle w:val="a4"/>
        <w:rPr>
          <w:rFonts w:ascii="Times New Roman" w:hAnsi="Times New Roman" w:cs="Times New Roman"/>
        </w:rPr>
      </w:pPr>
      <w:r w:rsidRPr="007544B9">
        <w:rPr>
          <w:rStyle w:val="a3"/>
          <w:rFonts w:ascii="Times New Roman" w:hAnsi="Times New Roman" w:cs="Times New Roman"/>
        </w:rPr>
        <w:annotationRef/>
      </w:r>
      <w:r w:rsidRPr="007544B9">
        <w:rPr>
          <w:rStyle w:val="a3"/>
          <w:rFonts w:ascii="Times New Roman" w:hAnsi="Times New Roman" w:cs="Times New Roman"/>
          <w:i/>
          <w:iCs/>
        </w:rPr>
        <w:t>Spec</w:t>
      </w:r>
      <w:r>
        <w:rPr>
          <w:rStyle w:val="a3"/>
          <w:rFonts w:ascii="Times New Roman" w:hAnsi="Times New Roman" w:cs="Times New Roman"/>
        </w:rPr>
        <w:t xml:space="preserve"> gene</w:t>
      </w:r>
    </w:p>
  </w:comment>
  <w:comment w:id="3" w:author="Ying Wang" w:date="2022-09-13T11:12:00Z" w:initials="YW">
    <w:p w14:paraId="59D1B8B2" w14:textId="5C4CEFC2" w:rsidR="007544B9" w:rsidRPr="007544B9" w:rsidRDefault="007544B9">
      <w:pPr>
        <w:pStyle w:val="a4"/>
        <w:rPr>
          <w:rFonts w:ascii="Times New Roman" w:hAnsi="Times New Roman" w:cs="Times New Roman"/>
        </w:rPr>
      </w:pPr>
      <w:r w:rsidRPr="007544B9">
        <w:rPr>
          <w:rStyle w:val="a3"/>
          <w:rFonts w:ascii="Times New Roman" w:hAnsi="Times New Roman" w:cs="Times New Roman"/>
        </w:rPr>
        <w:annotationRef/>
      </w:r>
      <w:r w:rsidRPr="007544B9">
        <w:rPr>
          <w:rFonts w:ascii="Times New Roman" w:hAnsi="Times New Roman" w:cs="Times New Roman"/>
        </w:rPr>
        <w:t>Integrase gene</w:t>
      </w:r>
    </w:p>
  </w:comment>
  <w:comment w:id="4" w:author="Ying Wang" w:date="2022-09-13T11:09:00Z" w:initials="YW">
    <w:p w14:paraId="4D60BA4A" w14:textId="35D8D093" w:rsidR="007544B9" w:rsidRPr="007544B9" w:rsidRDefault="007544B9">
      <w:pPr>
        <w:pStyle w:val="a4"/>
        <w:rPr>
          <w:rFonts w:ascii="Times New Roman" w:hAnsi="Times New Roman" w:cs="Times New Roman"/>
        </w:rPr>
      </w:pPr>
      <w:r w:rsidRPr="007544B9">
        <w:rPr>
          <w:rStyle w:val="a3"/>
          <w:rFonts w:ascii="Times New Roman" w:hAnsi="Times New Roman" w:cs="Times New Roman"/>
        </w:rPr>
        <w:annotationRef/>
      </w:r>
      <w:proofErr w:type="spellStart"/>
      <w:r w:rsidRPr="007544B9">
        <w:rPr>
          <w:rFonts w:ascii="Times New Roman" w:hAnsi="Times New Roman" w:cs="Times New Roman"/>
        </w:rPr>
        <w:t>attR</w:t>
      </w:r>
      <w:proofErr w:type="spellEnd"/>
      <w:r w:rsidRPr="007544B9">
        <w:rPr>
          <w:rFonts w:ascii="Times New Roman" w:hAnsi="Times New Roman" w:cs="Times New Roman"/>
        </w:rPr>
        <w:t xml:space="preserve"> sit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D3D13E7" w15:done="0"/>
  <w15:commentEx w15:paraId="35A0A5A3" w15:done="0"/>
  <w15:commentEx w15:paraId="29077AE0" w15:done="0"/>
  <w15:commentEx w15:paraId="59D1B8B2" w15:done="0"/>
  <w15:commentEx w15:paraId="4D60BA4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CAE339" w16cex:dateUtc="2022-09-13T03:08:00Z"/>
  <w16cex:commentExtensible w16cex:durableId="26CAE607" w16cex:dateUtc="2022-09-13T03:20:00Z"/>
  <w16cex:commentExtensible w16cex:durableId="26CAE3C5" w16cex:dateUtc="2022-09-13T03:11:00Z"/>
  <w16cex:commentExtensible w16cex:durableId="26CAE424" w16cex:dateUtc="2022-09-13T03:12:00Z"/>
  <w16cex:commentExtensible w16cex:durableId="26CAE364" w16cex:dateUtc="2022-09-13T03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D3D13E7" w16cid:durableId="26CAE339"/>
  <w16cid:commentId w16cid:paraId="35A0A5A3" w16cid:durableId="26CAE607"/>
  <w16cid:commentId w16cid:paraId="29077AE0" w16cid:durableId="26CAE3C5"/>
  <w16cid:commentId w16cid:paraId="59D1B8B2" w16cid:durableId="26CAE424"/>
  <w16cid:commentId w16cid:paraId="4D60BA4A" w16cid:durableId="26CAE36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EB6925" w14:textId="77777777" w:rsidR="00FD79EF" w:rsidRDefault="00FD79EF" w:rsidP="00EF26A2">
      <w:r>
        <w:separator/>
      </w:r>
    </w:p>
  </w:endnote>
  <w:endnote w:type="continuationSeparator" w:id="0">
    <w:p w14:paraId="7A0A7338" w14:textId="77777777" w:rsidR="00FD79EF" w:rsidRDefault="00FD79EF" w:rsidP="00EF2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041BD" w14:textId="77777777" w:rsidR="00FD79EF" w:rsidRDefault="00FD79EF" w:rsidP="00EF26A2">
      <w:r>
        <w:separator/>
      </w:r>
    </w:p>
  </w:footnote>
  <w:footnote w:type="continuationSeparator" w:id="0">
    <w:p w14:paraId="2809AF13" w14:textId="77777777" w:rsidR="00FD79EF" w:rsidRDefault="00FD79EF" w:rsidP="00EF26A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ing Wang">
    <w15:presenceInfo w15:providerId="Windows Live" w15:userId="89ce43b71bcd6a0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2D4"/>
    <w:rsid w:val="0009602F"/>
    <w:rsid w:val="00103CFF"/>
    <w:rsid w:val="001431FB"/>
    <w:rsid w:val="005D52D4"/>
    <w:rsid w:val="007066AF"/>
    <w:rsid w:val="00716665"/>
    <w:rsid w:val="007544B9"/>
    <w:rsid w:val="007A4E7B"/>
    <w:rsid w:val="007D6755"/>
    <w:rsid w:val="007D6D65"/>
    <w:rsid w:val="00915840"/>
    <w:rsid w:val="00A93E85"/>
    <w:rsid w:val="00EB3E32"/>
    <w:rsid w:val="00EF26A2"/>
    <w:rsid w:val="00FD7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5FB85C"/>
  <w15:chartTrackingRefBased/>
  <w15:docId w15:val="{D50A9ED6-A400-41E4-AE73-1DD83451C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544B9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7544B9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7544B9"/>
  </w:style>
  <w:style w:type="paragraph" w:styleId="a6">
    <w:name w:val="annotation subject"/>
    <w:basedOn w:val="a4"/>
    <w:next w:val="a4"/>
    <w:link w:val="a7"/>
    <w:uiPriority w:val="99"/>
    <w:semiHidden/>
    <w:unhideWhenUsed/>
    <w:rsid w:val="007544B9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7544B9"/>
    <w:rPr>
      <w:b/>
      <w:bCs/>
    </w:rPr>
  </w:style>
  <w:style w:type="paragraph" w:styleId="a8">
    <w:name w:val="header"/>
    <w:basedOn w:val="a"/>
    <w:link w:val="a9"/>
    <w:uiPriority w:val="99"/>
    <w:unhideWhenUsed/>
    <w:rsid w:val="00EF26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EF26A2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EF26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EF26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406</Words>
  <Characters>8016</Characters>
  <Application>Microsoft Office Word</Application>
  <DocSecurity>0</DocSecurity>
  <Lines>66</Lines>
  <Paragraphs>18</Paragraphs>
  <ScaleCrop>false</ScaleCrop>
  <Company/>
  <LinksUpToDate>false</LinksUpToDate>
  <CharactersWithSpaces>9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Wang</dc:creator>
  <cp:keywords/>
  <dc:description/>
  <cp:lastModifiedBy>Ying Wang</cp:lastModifiedBy>
  <cp:revision>12</cp:revision>
  <dcterms:created xsi:type="dcterms:W3CDTF">2022-09-13T03:07:00Z</dcterms:created>
  <dcterms:modified xsi:type="dcterms:W3CDTF">2022-09-15T07:48:00Z</dcterms:modified>
</cp:coreProperties>
</file>